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QUESTION</w:t>
      </w:r>
      <w:r>
        <w:rPr>
          <w:rFonts w:ascii="Times New Roman" w:hAnsi="Times New Roman"/>
        </w:rPr>
        <w:t>NAIR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. Where do you work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In a private dental offic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In a public hospital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Both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. Which age group do you belong to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Up to 35 year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From 36 to 45 years old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From 46 to 60 years old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Over 60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3. Are you a man or a woman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Man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Woman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4. Are you a specialist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Yes, in orthodontic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Yes, in oral surgery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Yes, in paediatric dentistry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No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) No, but I predominantly practice a specific branch (e.g. implantprosthesis, endodontics, etc.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5. In your region (the one where you practice your professional activity) ther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ave been cases of Coronavirus infection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Ye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No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6. In which region do you exercise your professional activity?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Ope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7. How many inhabitants are there in your city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Less than 10000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10001 to 330000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Between 330001 and 660000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Between 660001 and 1 million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) Over 1 million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8. How many patients attend your practice every day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Less than 10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No more than 10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Beyond 10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9. Since the Coronavirus outbreak, have you noticed a decrease in access to your dental offic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r public hospital you work in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Ye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No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Yes, only after the spread of cases in our Country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I don't know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0. From a scientific point of view, how much do you think you are informed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bout Coronavirus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Not at all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Littl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Enough, I think I'm sucly informed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Very, I think I am properly informed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) Very much, my knowledge on the topic is going hand in hand with updates from the international community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1. How did you get the scientific informations about Coronavirus? 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Choose one or more answers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Television, online and/or print newspapers and social media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Institutions (Minister of Health, Italian Government, Order of Physicians, etc.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Other colleague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Scientific literatur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) Professional association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) Other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G) I am not informed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2. Coronaviruses are a large family of viruses, known to infect both humans and some animals,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hose primary target cells are those epithelial of the respiratory and gastrointestinal tract.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ow do you judge this statement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Tru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Fals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I don't know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3. What does nCov mean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A strain of coronavirus that had not previously been identical in human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The virus of the common cold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The SARS viru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I don't know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4. Is the SARS-Cov-2 virus causing the current coronavirus outbreak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No it’s the SARS virus name only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Yes, and it belongs to the same family of acute respiratory syndrome (SARS) viru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Yes, and can also be named 2019-nCov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Answers B and C are correct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) none of the previou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5. What does COVID-19 mean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The virus that causes the current outbreak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The disease caused by the new coronaviru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The drug used to treat infected patient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None of the previous answer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6. What are the most common symptoms in current coronavirus infection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Just colds and cough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Fever, cough and respiratory difficultie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From mild symptoms such as colds, sore throats, fever, muscle aches, coughs to more severe symptoms such as respiratory difficulties and pneumonia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Fever and pneumonia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) None of the above answer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7. How is the new Coronavirus transmitted from person to person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Only through saliva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Through saliva, coughing, sneezing, contaminated hand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Through direct personal contact with infected peopl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None of the previous answer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) Options B and C are correct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8. Are you aware of the existence of a free online course on Coronavirus availabl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o all medical and dental operators promoted by Fnomceo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National Federation of Surgeons and Dentists)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Yes and I've already done it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Yes, I will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Yes, but I don't think I do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No, I didn't know it now and I will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) No, I didn't know but I don't think I do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9. Did your patients ask you questions about Coronavirus? 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Ye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No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0. Do patients seem concerned about the possibility of receiving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ental visits/treatments safely? 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Ye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No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1. Since the spread of Coronavirus in our Country have you taken precaution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r taken special measures during the course of the professional activity?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Ye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No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2. Which of these prevention methods are you possibly adopting?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Choose one or more answers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Air exchange always between patients and periodically also in the waiting room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In the history include informations about symptoms compatible with infection or recent trips to areas affected by contagion or frequenting with people from those areas (recommended by phone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Constant use of IPR (individual protective devices) by all dental office/hospital staff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Frequent hand and cleaning of the contact surfaces (e.g. handles or buttons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) Alcohol disinfectant available to patients and carers for hand cleaning at the entranc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) All previou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G) None of the previou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) Other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3. How concerned are you about the spread of Coronavirus infection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 our country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Not at all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Littl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) Enough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) Very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) Very much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4. One last question... Do you think that dental activity can be considered safe and free from the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isk of contagion and spread of the virus for operators and patients? (Choose an answer)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) Yes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) No</w:t>
      </w:r>
    </w:p>
    <w:p>
      <w:pPr>
        <w:pStyle w:val="Normal"/>
        <w:spacing w:before="0" w:after="1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283"/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it-IT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eltesto">
    <w:name w:val="Body Text"/>
    <w:basedOn w:val="Normal"/>
    <w:pPr>
      <w:spacing w:lineRule="auto" w:line="276" w:before="0" w:after="140"/>
    </w:pPr>
    <w:rPr/>
  </w:style>
  <w:style w:type="paragraph" w:styleId="Elenco">
    <w:name w:val="List"/>
    <w:basedOn w:val="Corpodeltesto"/>
    <w:pPr/>
    <w:rPr>
      <w:rFonts w:cs="Lucida 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numbering" w:styleId="StileDifesa" w:customStyle="1">
    <w:name w:val="Stile Difesa"/>
    <w:uiPriority w:val="99"/>
    <w:qFormat/>
    <w:rsid w:val="005c15fa"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ec2a0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6.3.5.2$Windows_X86_64 LibreOffice_project/dd0751754f11728f69b42ee2af66670068624673</Application>
  <Pages>7</Pages>
  <Words>953</Words>
  <Characters>4474</Characters>
  <CharactersWithSpaces>5296</CharactersWithSpaces>
  <Paragraphs>1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5:39:00Z</dcterms:created>
  <dc:creator>Mario Raso</dc:creator>
  <dc:description/>
  <dc:language>it-IT</dc:language>
  <cp:lastModifiedBy/>
  <dcterms:modified xsi:type="dcterms:W3CDTF">2020-06-24T12:55:1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